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F0399" w14:textId="21081392" w:rsidR="00E33A77" w:rsidRPr="00E33A77" w:rsidRDefault="00E33A77" w:rsidP="00E33A77">
      <w:pPr>
        <w:pStyle w:val="EndNoteBibliography"/>
        <w:spacing w:line="360" w:lineRule="auto"/>
        <w:rPr>
          <w:rFonts w:ascii="Georgia" w:hAnsi="Georgia" w:cs="Times New Roman"/>
          <w:b/>
          <w:bCs/>
          <w:noProof w:val="0"/>
          <w:color w:val="0E101A"/>
        </w:rPr>
      </w:pPr>
      <w:r>
        <w:rPr>
          <w:rStyle w:val="Strong"/>
          <w:rFonts w:ascii="Georgia" w:hAnsi="Georgia" w:cs="Times New Roman"/>
          <w:noProof w:val="0"/>
          <w:color w:val="0E101A"/>
        </w:rPr>
        <w:t>Supplemental Figure 1</w:t>
      </w:r>
      <w:r w:rsidRPr="00BD2F4C">
        <w:rPr>
          <w:rStyle w:val="Strong"/>
          <w:rFonts w:ascii="Georgia" w:hAnsi="Georgia" w:cs="Times New Roman"/>
          <w:noProof w:val="0"/>
          <w:color w:val="0E101A"/>
        </w:rPr>
        <w:t>:</w:t>
      </w:r>
      <w:r w:rsidRPr="00BD2F4C">
        <w:rPr>
          <w:rFonts w:ascii="Georgia" w:hAnsi="Georgia" w:cs="Times New Roman"/>
          <w:noProof w:val="0"/>
        </w:rPr>
        <w:t> </w:t>
      </w:r>
    </w:p>
    <w:p w14:paraId="6ACA8BA1" w14:textId="06E91272" w:rsidR="00AB0906" w:rsidRDefault="00E33A77" w:rsidP="00E33A77">
      <w:pPr>
        <w:pStyle w:val="EndNoteBibliography"/>
        <w:spacing w:line="360" w:lineRule="auto"/>
        <w:rPr>
          <w:rFonts w:ascii="Georgia" w:hAnsi="Georgia" w:cs="Times New Roman"/>
          <w:noProof w:val="0"/>
        </w:rPr>
      </w:pPr>
      <w:r w:rsidRPr="00BD2F4C">
        <w:rPr>
          <w:rStyle w:val="Strong"/>
          <w:rFonts w:ascii="Georgia" w:hAnsi="Georgia" w:cs="Times New Roman"/>
          <w:noProof w:val="0"/>
          <w:color w:val="0E101A"/>
        </w:rPr>
        <w:t>AlphaFold2 model of KSHV ORF34. (A) </w:t>
      </w:r>
      <w:r w:rsidRPr="00BD2F4C">
        <w:rPr>
          <w:rFonts w:ascii="Georgia" w:hAnsi="Georgia" w:cs="Times New Roman"/>
          <w:noProof w:val="0"/>
        </w:rPr>
        <w:t>The predicted reference sequence model of ORF34 is shown in the pLDDT color scoring. </w:t>
      </w:r>
      <w:r w:rsidRPr="00BD2F4C">
        <w:rPr>
          <w:rFonts w:ascii="Georgia" w:hAnsi="Georgia" w:cs="Times New Roman"/>
          <w:b/>
          <w:bCs/>
          <w:noProof w:val="0"/>
        </w:rPr>
        <w:t>(</w:t>
      </w:r>
      <w:r w:rsidRPr="00BD2F4C">
        <w:rPr>
          <w:rStyle w:val="Strong"/>
          <w:rFonts w:ascii="Georgia" w:hAnsi="Georgia" w:cs="Times New Roman"/>
          <w:noProof w:val="0"/>
          <w:color w:val="0E101A"/>
        </w:rPr>
        <w:t>B) </w:t>
      </w:r>
      <w:r w:rsidRPr="00BD2F4C">
        <w:rPr>
          <w:rFonts w:ascii="Georgia" w:hAnsi="Georgia" w:cs="Times New Roman"/>
          <w:noProof w:val="0"/>
        </w:rPr>
        <w:t>The reference sequence model is colored in grey and aligned to the genomes from subtype</w:t>
      </w:r>
      <w:r>
        <w:rPr>
          <w:rFonts w:ascii="Georgia" w:hAnsi="Georgia" w:cs="Times New Roman"/>
          <w:noProof w:val="0"/>
        </w:rPr>
        <w:t>s A and</w:t>
      </w:r>
      <w:r w:rsidRPr="00BD2F4C">
        <w:rPr>
          <w:rFonts w:ascii="Georgia" w:hAnsi="Georgia" w:cs="Times New Roman"/>
          <w:noProof w:val="0"/>
        </w:rPr>
        <w:t xml:space="preserve"> B, </w:t>
      </w:r>
      <w:r>
        <w:rPr>
          <w:rFonts w:ascii="Georgia" w:hAnsi="Georgia" w:cs="Times New Roman"/>
          <w:noProof w:val="0"/>
        </w:rPr>
        <w:t xml:space="preserve">which are </w:t>
      </w:r>
      <w:r w:rsidRPr="00BD2F4C">
        <w:rPr>
          <w:rFonts w:ascii="Georgia" w:hAnsi="Georgia" w:cs="Times New Roman"/>
          <w:noProof w:val="0"/>
        </w:rPr>
        <w:t>colored in the pLDDT scoring. The genomes align perfectly at the C-terminal but are unaligned at the N-terminal. </w:t>
      </w:r>
      <w:r w:rsidRPr="00BD2F4C">
        <w:rPr>
          <w:rFonts w:ascii="Georgia" w:hAnsi="Georgia" w:cs="Times New Roman"/>
          <w:b/>
          <w:bCs/>
          <w:noProof w:val="0"/>
        </w:rPr>
        <w:t>(</w:t>
      </w:r>
      <w:r w:rsidRPr="00BD2F4C">
        <w:rPr>
          <w:rStyle w:val="Strong"/>
          <w:rFonts w:ascii="Georgia" w:hAnsi="Georgia" w:cs="Times New Roman"/>
          <w:noProof w:val="0"/>
          <w:color w:val="0E101A"/>
        </w:rPr>
        <w:t>C)</w:t>
      </w:r>
      <w:r w:rsidRPr="00BD2F4C">
        <w:rPr>
          <w:rFonts w:ascii="Georgia" w:hAnsi="Georgia" w:cs="Times New Roman"/>
          <w:noProof w:val="0"/>
        </w:rPr>
        <w:t xml:space="preserve"> The sequence coverage plot </w:t>
      </w:r>
      <w:r>
        <w:rPr>
          <w:rFonts w:ascii="Georgia" w:hAnsi="Georgia" w:cs="Times New Roman"/>
          <w:noProof w:val="0"/>
        </w:rPr>
        <w:t>indicates</w:t>
      </w:r>
      <w:r w:rsidRPr="00BD2F4C">
        <w:rPr>
          <w:rFonts w:ascii="Georgia" w:hAnsi="Georgia" w:cs="Times New Roman"/>
          <w:noProof w:val="0"/>
        </w:rPr>
        <w:t xml:space="preserve"> that over 100 sequences were used to generate the MSA and their sequence similarity to the query ORF34. The sequences were 60-100% similar to ORF34, except at the C-terminal, where similarity was 20-40%. </w:t>
      </w:r>
      <w:r w:rsidRPr="00BD2F4C">
        <w:rPr>
          <w:rFonts w:ascii="Georgia" w:hAnsi="Georgia" w:cs="Times New Roman"/>
          <w:b/>
          <w:bCs/>
          <w:noProof w:val="0"/>
        </w:rPr>
        <w:t>(</w:t>
      </w:r>
      <w:r w:rsidRPr="00BD2F4C">
        <w:rPr>
          <w:rStyle w:val="Strong"/>
          <w:rFonts w:ascii="Georgia" w:hAnsi="Georgia" w:cs="Times New Roman"/>
          <w:noProof w:val="0"/>
          <w:color w:val="0E101A"/>
        </w:rPr>
        <w:t>D) </w:t>
      </w:r>
      <w:r w:rsidRPr="00BD2F4C">
        <w:rPr>
          <w:rFonts w:ascii="Georgia" w:hAnsi="Georgia" w:cs="Times New Roman"/>
          <w:noProof w:val="0"/>
        </w:rPr>
        <w:t>Predicted Aligned Error (PAE) indicates that AF2 is highly confident the predicted structure has two domains and is less confident in their spatial arrangement relative to one another. </w:t>
      </w:r>
      <w:r w:rsidRPr="00BD2F4C">
        <w:rPr>
          <w:rFonts w:ascii="Georgia" w:hAnsi="Georgia" w:cs="Times New Roman"/>
          <w:b/>
          <w:bCs/>
          <w:noProof w:val="0"/>
        </w:rPr>
        <w:t>(</w:t>
      </w:r>
      <w:r w:rsidRPr="00BD2F4C">
        <w:rPr>
          <w:rStyle w:val="Strong"/>
          <w:rFonts w:ascii="Georgia" w:hAnsi="Georgia" w:cs="Times New Roman"/>
          <w:noProof w:val="0"/>
          <w:color w:val="0E101A"/>
        </w:rPr>
        <w:t>E) </w:t>
      </w:r>
      <w:r w:rsidRPr="00BD2F4C">
        <w:rPr>
          <w:rFonts w:ascii="Georgia" w:hAnsi="Georgia" w:cs="Times New Roman"/>
          <w:noProof w:val="0"/>
        </w:rPr>
        <w:t>The two nonsynonymous SNVs are identified in the genomes of subtype A, L64Q, and E96K. (</w:t>
      </w:r>
      <w:r w:rsidRPr="00BD2F4C">
        <w:rPr>
          <w:rStyle w:val="Strong"/>
          <w:rFonts w:ascii="Georgia" w:hAnsi="Georgia" w:cs="Times New Roman"/>
          <w:noProof w:val="0"/>
          <w:color w:val="0E101A"/>
        </w:rPr>
        <w:t>F)</w:t>
      </w:r>
      <w:r w:rsidRPr="00BD2F4C">
        <w:rPr>
          <w:rFonts w:ascii="Georgia" w:hAnsi="Georgia" w:cs="Times New Roman"/>
          <w:noProof w:val="0"/>
        </w:rPr>
        <w:t> The nonsynonymous SNV was found in the genomes of subtype B, C61S (green line residue represents the reference sequence, and pink stick residue represents the Malawian sequence).</w:t>
      </w:r>
    </w:p>
    <w:p w14:paraId="0BB7197E" w14:textId="1659A4F2" w:rsidR="00C951C5" w:rsidRDefault="00C951C5" w:rsidP="00C951C5">
      <w:pPr>
        <w:pStyle w:val="EndNoteBibliography"/>
        <w:spacing w:line="360" w:lineRule="auto"/>
        <w:ind w:firstLine="720"/>
        <w:rPr>
          <w:rFonts w:ascii="Georgia" w:hAnsi="Georgia" w:cs="Times New Roman"/>
          <w:noProof w:val="0"/>
        </w:rPr>
      </w:pPr>
      <w:r w:rsidRPr="00BD2F4C">
        <w:rPr>
          <w:rFonts w:ascii="Georgia" w:hAnsi="Georgia"/>
          <w:noProof w:val="0"/>
          <w:color w:val="0E101A"/>
        </w:rPr>
        <w:t xml:space="preserve">Approximately 100 genomes were included in generating the MSA, with high sequence identity across (60-100%) except for the C-terminus. The PAE plot </w:t>
      </w:r>
      <w:r>
        <w:rPr>
          <w:rFonts w:ascii="Georgia" w:hAnsi="Georgia"/>
          <w:noProof w:val="0"/>
          <w:color w:val="0E101A"/>
        </w:rPr>
        <w:t xml:space="preserve">shows </w:t>
      </w:r>
      <w:r w:rsidRPr="00BD2F4C">
        <w:rPr>
          <w:rFonts w:ascii="Georgia" w:hAnsi="Georgia"/>
          <w:noProof w:val="0"/>
          <w:color w:val="0E101A"/>
        </w:rPr>
        <w:t>that there are two domains of IRF34 but that the spatial arrangement of the domains relative to one another has a low confidence. The confidence of the N-terminus is variable, and the loop regions are modeled with very low confidence. The alpha helices and beta sheets have a low to medium confidence score.</w:t>
      </w:r>
    </w:p>
    <w:p w14:paraId="78C590F5" w14:textId="4DF36FA6" w:rsidR="003036EB" w:rsidRPr="00BD2F4C" w:rsidRDefault="003036EB" w:rsidP="00E33A77">
      <w:pPr>
        <w:pStyle w:val="EndNoteBibliography"/>
        <w:spacing w:line="360" w:lineRule="auto"/>
        <w:rPr>
          <w:rFonts w:ascii="Georgia" w:hAnsi="Georgia" w:cs="Times New Roman"/>
          <w:noProof w:val="0"/>
        </w:rPr>
      </w:pPr>
    </w:p>
    <w:p w14:paraId="2ECFC930" w14:textId="77777777" w:rsidR="00AF436B" w:rsidRDefault="00AF436B" w:rsidP="00A16C46">
      <w:pPr>
        <w:pStyle w:val="NormalWeb"/>
        <w:spacing w:before="0" w:beforeAutospacing="0" w:after="0" w:afterAutospacing="0" w:line="360" w:lineRule="auto"/>
        <w:rPr>
          <w:rStyle w:val="Strong"/>
          <w:rFonts w:ascii="Georgia" w:hAnsi="Georgia"/>
          <w:color w:val="0E101A"/>
          <w:sz w:val="22"/>
          <w:szCs w:val="22"/>
        </w:rPr>
      </w:pPr>
    </w:p>
    <w:p w14:paraId="3707078A" w14:textId="6BFDF47B" w:rsidR="001C1751" w:rsidRDefault="001C1751" w:rsidP="00A16C46">
      <w:pPr>
        <w:pStyle w:val="NormalWeb"/>
        <w:spacing w:before="0" w:beforeAutospacing="0" w:after="0" w:afterAutospacing="0" w:line="360" w:lineRule="auto"/>
        <w:rPr>
          <w:rStyle w:val="Strong"/>
          <w:rFonts w:ascii="Georgia" w:hAnsi="Georgia"/>
          <w:color w:val="0E101A"/>
          <w:sz w:val="22"/>
          <w:szCs w:val="22"/>
        </w:rPr>
      </w:pPr>
    </w:p>
    <w:p w14:paraId="4F9B8A74" w14:textId="77777777" w:rsidR="00A16C46" w:rsidRPr="00196657" w:rsidRDefault="00A16C46" w:rsidP="00A16C46">
      <w:pPr>
        <w:pStyle w:val="NormalWeb"/>
        <w:spacing w:before="0" w:beforeAutospacing="0" w:after="0" w:afterAutospacing="0" w:line="360" w:lineRule="auto"/>
        <w:rPr>
          <w:rFonts w:ascii="Georgia" w:hAnsi="Georgia"/>
          <w:color w:val="0E101A"/>
          <w:sz w:val="22"/>
          <w:szCs w:val="22"/>
        </w:rPr>
      </w:pPr>
    </w:p>
    <w:p w14:paraId="3868E284" w14:textId="78C43A83" w:rsidR="00E82F1B" w:rsidRDefault="00E82F1B">
      <w:pPr>
        <w:rPr>
          <w:rStyle w:val="Strong"/>
          <w:rFonts w:ascii="Georgia" w:eastAsia="Times New Roman" w:hAnsi="Georgia" w:cs="Times New Roman"/>
          <w:color w:val="0E101A"/>
          <w:kern w:val="0"/>
          <w:sz w:val="22"/>
          <w:szCs w:val="22"/>
          <w:lang w:val="en-GB" w:eastAsia="en-GB"/>
          <w14:ligatures w14:val="none"/>
        </w:rPr>
      </w:pPr>
      <w:r>
        <w:rPr>
          <w:rStyle w:val="Strong"/>
          <w:rFonts w:ascii="Georgia" w:hAnsi="Georgia"/>
          <w:color w:val="0E101A"/>
          <w:sz w:val="22"/>
          <w:szCs w:val="22"/>
        </w:rPr>
        <w:br w:type="page"/>
      </w:r>
    </w:p>
    <w:p w14:paraId="13E09D7A" w14:textId="0A311012" w:rsidR="0071571D" w:rsidRPr="002A405C" w:rsidRDefault="00C951C5">
      <w:pPr>
        <w:rPr>
          <w:rFonts w:ascii="Georgia" w:eastAsia="Times New Roman" w:hAnsi="Georgia" w:cs="Times New Roman"/>
          <w:b/>
          <w:bCs/>
          <w:color w:val="0E101A"/>
          <w:kern w:val="0"/>
          <w:sz w:val="22"/>
          <w:szCs w:val="22"/>
          <w:lang w:val="en-GB" w:eastAsia="en-GB"/>
          <w14:ligatures w14:val="none"/>
        </w:rPr>
      </w:pPr>
      <w:r>
        <w:rPr>
          <w:rFonts w:ascii="Georgia" w:eastAsia="Times New Roman" w:hAnsi="Georgia" w:cs="Times New Roman"/>
          <w:b/>
          <w:bCs/>
          <w:noProof/>
          <w:color w:val="0E101A"/>
          <w:kern w:val="0"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2B1D4F98" wp14:editId="5940E15B">
            <wp:simplePos x="0" y="0"/>
            <wp:positionH relativeFrom="margin">
              <wp:posOffset>44118</wp:posOffset>
            </wp:positionH>
            <wp:positionV relativeFrom="margin">
              <wp:posOffset>-128281</wp:posOffset>
            </wp:positionV>
            <wp:extent cx="5972810" cy="4378960"/>
            <wp:effectExtent l="0" t="0" r="0" b="2540"/>
            <wp:wrapSquare wrapText="bothSides"/>
            <wp:docPr id="676322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322788" name="Picture 67632278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1571D" w:rsidRPr="002A4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46"/>
    <w:rsid w:val="00002ABA"/>
    <w:rsid w:val="00006BEA"/>
    <w:rsid w:val="00007066"/>
    <w:rsid w:val="00016C65"/>
    <w:rsid w:val="00021517"/>
    <w:rsid w:val="00022ED8"/>
    <w:rsid w:val="00030332"/>
    <w:rsid w:val="000351D8"/>
    <w:rsid w:val="0003733E"/>
    <w:rsid w:val="00044EB0"/>
    <w:rsid w:val="000477B0"/>
    <w:rsid w:val="00054802"/>
    <w:rsid w:val="00060685"/>
    <w:rsid w:val="00060FF8"/>
    <w:rsid w:val="0006148B"/>
    <w:rsid w:val="00061F91"/>
    <w:rsid w:val="0006267E"/>
    <w:rsid w:val="000672D2"/>
    <w:rsid w:val="00073603"/>
    <w:rsid w:val="00075C72"/>
    <w:rsid w:val="00084DE8"/>
    <w:rsid w:val="0008739A"/>
    <w:rsid w:val="000874CA"/>
    <w:rsid w:val="00091F4B"/>
    <w:rsid w:val="00093319"/>
    <w:rsid w:val="00093FBC"/>
    <w:rsid w:val="00095280"/>
    <w:rsid w:val="000956FF"/>
    <w:rsid w:val="000A0F36"/>
    <w:rsid w:val="000A1504"/>
    <w:rsid w:val="000A663D"/>
    <w:rsid w:val="000B385D"/>
    <w:rsid w:val="000B57D8"/>
    <w:rsid w:val="000B71AB"/>
    <w:rsid w:val="000C244C"/>
    <w:rsid w:val="000C3FC8"/>
    <w:rsid w:val="000C4C3F"/>
    <w:rsid w:val="000C5593"/>
    <w:rsid w:val="000C64E6"/>
    <w:rsid w:val="000C7B4F"/>
    <w:rsid w:val="000D4CFB"/>
    <w:rsid w:val="000D559F"/>
    <w:rsid w:val="000D78D3"/>
    <w:rsid w:val="000E1C8C"/>
    <w:rsid w:val="000E2F8D"/>
    <w:rsid w:val="000E30B0"/>
    <w:rsid w:val="000F1246"/>
    <w:rsid w:val="00100B5F"/>
    <w:rsid w:val="00101EBD"/>
    <w:rsid w:val="0010341F"/>
    <w:rsid w:val="00103526"/>
    <w:rsid w:val="00103645"/>
    <w:rsid w:val="00104D97"/>
    <w:rsid w:val="001051EF"/>
    <w:rsid w:val="0010616C"/>
    <w:rsid w:val="00107567"/>
    <w:rsid w:val="0011372B"/>
    <w:rsid w:val="0011551C"/>
    <w:rsid w:val="00126047"/>
    <w:rsid w:val="00127442"/>
    <w:rsid w:val="001357B3"/>
    <w:rsid w:val="00135CC5"/>
    <w:rsid w:val="0013649A"/>
    <w:rsid w:val="0014151C"/>
    <w:rsid w:val="00142D44"/>
    <w:rsid w:val="00144994"/>
    <w:rsid w:val="00144B4D"/>
    <w:rsid w:val="0014721F"/>
    <w:rsid w:val="00151CB9"/>
    <w:rsid w:val="001523BB"/>
    <w:rsid w:val="001526A1"/>
    <w:rsid w:val="00156ABB"/>
    <w:rsid w:val="00157570"/>
    <w:rsid w:val="00162F33"/>
    <w:rsid w:val="0017073F"/>
    <w:rsid w:val="00171492"/>
    <w:rsid w:val="00171716"/>
    <w:rsid w:val="0017308D"/>
    <w:rsid w:val="00182AF5"/>
    <w:rsid w:val="00183062"/>
    <w:rsid w:val="00187D7B"/>
    <w:rsid w:val="00193C54"/>
    <w:rsid w:val="00195436"/>
    <w:rsid w:val="00196B15"/>
    <w:rsid w:val="001A1286"/>
    <w:rsid w:val="001A1AC0"/>
    <w:rsid w:val="001A6DB4"/>
    <w:rsid w:val="001B0A06"/>
    <w:rsid w:val="001B1353"/>
    <w:rsid w:val="001B1B6B"/>
    <w:rsid w:val="001B6178"/>
    <w:rsid w:val="001C1045"/>
    <w:rsid w:val="001C1751"/>
    <w:rsid w:val="001C29EE"/>
    <w:rsid w:val="001C3928"/>
    <w:rsid w:val="001C449F"/>
    <w:rsid w:val="001C45D8"/>
    <w:rsid w:val="001C6293"/>
    <w:rsid w:val="001C72A9"/>
    <w:rsid w:val="001D032C"/>
    <w:rsid w:val="001D1C38"/>
    <w:rsid w:val="001D3325"/>
    <w:rsid w:val="001D3933"/>
    <w:rsid w:val="001D3AC0"/>
    <w:rsid w:val="001D453A"/>
    <w:rsid w:val="001E2338"/>
    <w:rsid w:val="001F1044"/>
    <w:rsid w:val="001F6B92"/>
    <w:rsid w:val="00202203"/>
    <w:rsid w:val="00207D7D"/>
    <w:rsid w:val="0021766D"/>
    <w:rsid w:val="00221A29"/>
    <w:rsid w:val="00223039"/>
    <w:rsid w:val="00223DE7"/>
    <w:rsid w:val="00224E14"/>
    <w:rsid w:val="00226178"/>
    <w:rsid w:val="00226E3D"/>
    <w:rsid w:val="0023389B"/>
    <w:rsid w:val="00233CE6"/>
    <w:rsid w:val="0023732F"/>
    <w:rsid w:val="00240E1F"/>
    <w:rsid w:val="00242B4D"/>
    <w:rsid w:val="00244C1A"/>
    <w:rsid w:val="002464C8"/>
    <w:rsid w:val="002538C1"/>
    <w:rsid w:val="002545DE"/>
    <w:rsid w:val="00262445"/>
    <w:rsid w:val="00267ED9"/>
    <w:rsid w:val="00271E0D"/>
    <w:rsid w:val="002727B0"/>
    <w:rsid w:val="00273946"/>
    <w:rsid w:val="0028728B"/>
    <w:rsid w:val="0029204E"/>
    <w:rsid w:val="00292F07"/>
    <w:rsid w:val="00295578"/>
    <w:rsid w:val="00296362"/>
    <w:rsid w:val="00296A53"/>
    <w:rsid w:val="002A040A"/>
    <w:rsid w:val="002A18D1"/>
    <w:rsid w:val="002A405C"/>
    <w:rsid w:val="002A5751"/>
    <w:rsid w:val="002B2FBE"/>
    <w:rsid w:val="002B52D6"/>
    <w:rsid w:val="002C0972"/>
    <w:rsid w:val="002C0B4A"/>
    <w:rsid w:val="002C4ED2"/>
    <w:rsid w:val="002C50CD"/>
    <w:rsid w:val="002D11FF"/>
    <w:rsid w:val="002D5C1D"/>
    <w:rsid w:val="002D5FBC"/>
    <w:rsid w:val="002E0600"/>
    <w:rsid w:val="002E286E"/>
    <w:rsid w:val="002E2A6A"/>
    <w:rsid w:val="002E3C5C"/>
    <w:rsid w:val="002E43C1"/>
    <w:rsid w:val="002E591A"/>
    <w:rsid w:val="002F222E"/>
    <w:rsid w:val="002F648E"/>
    <w:rsid w:val="00300270"/>
    <w:rsid w:val="0030172C"/>
    <w:rsid w:val="003036EB"/>
    <w:rsid w:val="0030691C"/>
    <w:rsid w:val="00306C08"/>
    <w:rsid w:val="003071E2"/>
    <w:rsid w:val="00312C80"/>
    <w:rsid w:val="00312E9F"/>
    <w:rsid w:val="00313517"/>
    <w:rsid w:val="00314254"/>
    <w:rsid w:val="003313F6"/>
    <w:rsid w:val="00332855"/>
    <w:rsid w:val="00332AAB"/>
    <w:rsid w:val="00333BC2"/>
    <w:rsid w:val="00333D27"/>
    <w:rsid w:val="00336689"/>
    <w:rsid w:val="003377CE"/>
    <w:rsid w:val="00340D70"/>
    <w:rsid w:val="003416A9"/>
    <w:rsid w:val="00342CAD"/>
    <w:rsid w:val="00343976"/>
    <w:rsid w:val="00346C12"/>
    <w:rsid w:val="003513A4"/>
    <w:rsid w:val="003538E4"/>
    <w:rsid w:val="00353E0E"/>
    <w:rsid w:val="00354B52"/>
    <w:rsid w:val="003574E0"/>
    <w:rsid w:val="00360198"/>
    <w:rsid w:val="00362810"/>
    <w:rsid w:val="00363076"/>
    <w:rsid w:val="00363B73"/>
    <w:rsid w:val="0036430F"/>
    <w:rsid w:val="00366667"/>
    <w:rsid w:val="0037016E"/>
    <w:rsid w:val="003707A7"/>
    <w:rsid w:val="0037500E"/>
    <w:rsid w:val="00380AB5"/>
    <w:rsid w:val="00384476"/>
    <w:rsid w:val="00384479"/>
    <w:rsid w:val="003863A8"/>
    <w:rsid w:val="0039184B"/>
    <w:rsid w:val="00392637"/>
    <w:rsid w:val="003930D8"/>
    <w:rsid w:val="00395A73"/>
    <w:rsid w:val="003A03E8"/>
    <w:rsid w:val="003A12AE"/>
    <w:rsid w:val="003A1C1D"/>
    <w:rsid w:val="003A2AA1"/>
    <w:rsid w:val="003A47B3"/>
    <w:rsid w:val="003A6620"/>
    <w:rsid w:val="003A6682"/>
    <w:rsid w:val="003B0235"/>
    <w:rsid w:val="003B4111"/>
    <w:rsid w:val="003B479F"/>
    <w:rsid w:val="003B47AE"/>
    <w:rsid w:val="003B4BC5"/>
    <w:rsid w:val="003B5F2A"/>
    <w:rsid w:val="003B6504"/>
    <w:rsid w:val="003C405F"/>
    <w:rsid w:val="003C473D"/>
    <w:rsid w:val="003D7F2D"/>
    <w:rsid w:val="003E0239"/>
    <w:rsid w:val="003E0A3F"/>
    <w:rsid w:val="003E500F"/>
    <w:rsid w:val="003E583D"/>
    <w:rsid w:val="003F02D3"/>
    <w:rsid w:val="003F301E"/>
    <w:rsid w:val="003F4180"/>
    <w:rsid w:val="003F4A74"/>
    <w:rsid w:val="00400C74"/>
    <w:rsid w:val="0040699D"/>
    <w:rsid w:val="00406A74"/>
    <w:rsid w:val="004107C1"/>
    <w:rsid w:val="004135EA"/>
    <w:rsid w:val="004214B8"/>
    <w:rsid w:val="00424E72"/>
    <w:rsid w:val="00426A1B"/>
    <w:rsid w:val="00430DEE"/>
    <w:rsid w:val="00436F73"/>
    <w:rsid w:val="00437018"/>
    <w:rsid w:val="00443FFB"/>
    <w:rsid w:val="00451596"/>
    <w:rsid w:val="0045227F"/>
    <w:rsid w:val="0045561F"/>
    <w:rsid w:val="00455E7A"/>
    <w:rsid w:val="004576E7"/>
    <w:rsid w:val="00461600"/>
    <w:rsid w:val="00464758"/>
    <w:rsid w:val="004679A6"/>
    <w:rsid w:val="00472E08"/>
    <w:rsid w:val="0047354D"/>
    <w:rsid w:val="0047415A"/>
    <w:rsid w:val="0047423E"/>
    <w:rsid w:val="00477747"/>
    <w:rsid w:val="004854FB"/>
    <w:rsid w:val="00485C93"/>
    <w:rsid w:val="0048680E"/>
    <w:rsid w:val="00487FE7"/>
    <w:rsid w:val="00494983"/>
    <w:rsid w:val="0049504C"/>
    <w:rsid w:val="004A3828"/>
    <w:rsid w:val="004A6E17"/>
    <w:rsid w:val="004B0FC9"/>
    <w:rsid w:val="004B249B"/>
    <w:rsid w:val="004B4BAA"/>
    <w:rsid w:val="004B6597"/>
    <w:rsid w:val="004C030A"/>
    <w:rsid w:val="004C0774"/>
    <w:rsid w:val="004C3115"/>
    <w:rsid w:val="004C3679"/>
    <w:rsid w:val="004C5483"/>
    <w:rsid w:val="004C6A81"/>
    <w:rsid w:val="004C7983"/>
    <w:rsid w:val="004D1D99"/>
    <w:rsid w:val="004D238C"/>
    <w:rsid w:val="004D7B83"/>
    <w:rsid w:val="004E06BD"/>
    <w:rsid w:val="004E48F3"/>
    <w:rsid w:val="004E5209"/>
    <w:rsid w:val="004E5587"/>
    <w:rsid w:val="004E6BA6"/>
    <w:rsid w:val="004E6E1C"/>
    <w:rsid w:val="004F6D5C"/>
    <w:rsid w:val="00503D60"/>
    <w:rsid w:val="0050488A"/>
    <w:rsid w:val="00505EDA"/>
    <w:rsid w:val="00507050"/>
    <w:rsid w:val="0051391D"/>
    <w:rsid w:val="00516E5B"/>
    <w:rsid w:val="0052300E"/>
    <w:rsid w:val="005319E8"/>
    <w:rsid w:val="00533CAE"/>
    <w:rsid w:val="00534B78"/>
    <w:rsid w:val="00535BEC"/>
    <w:rsid w:val="0053622E"/>
    <w:rsid w:val="005467A3"/>
    <w:rsid w:val="00550A8E"/>
    <w:rsid w:val="00550E8E"/>
    <w:rsid w:val="00553EA7"/>
    <w:rsid w:val="00554F0C"/>
    <w:rsid w:val="00557F40"/>
    <w:rsid w:val="005619D1"/>
    <w:rsid w:val="005625B1"/>
    <w:rsid w:val="005626CF"/>
    <w:rsid w:val="005654EC"/>
    <w:rsid w:val="005665CA"/>
    <w:rsid w:val="00567F43"/>
    <w:rsid w:val="005838A3"/>
    <w:rsid w:val="00583A46"/>
    <w:rsid w:val="00585CB3"/>
    <w:rsid w:val="00586CA8"/>
    <w:rsid w:val="00590297"/>
    <w:rsid w:val="005927F5"/>
    <w:rsid w:val="0059678B"/>
    <w:rsid w:val="00596B90"/>
    <w:rsid w:val="005A0198"/>
    <w:rsid w:val="005A1BD4"/>
    <w:rsid w:val="005A1DD3"/>
    <w:rsid w:val="005A2FB4"/>
    <w:rsid w:val="005A5835"/>
    <w:rsid w:val="005A58BC"/>
    <w:rsid w:val="005A58F3"/>
    <w:rsid w:val="005B2548"/>
    <w:rsid w:val="005B4BD4"/>
    <w:rsid w:val="005B5544"/>
    <w:rsid w:val="005B7125"/>
    <w:rsid w:val="005C0742"/>
    <w:rsid w:val="005D79A8"/>
    <w:rsid w:val="005E2C66"/>
    <w:rsid w:val="005E5A01"/>
    <w:rsid w:val="005F1F7A"/>
    <w:rsid w:val="005F52F2"/>
    <w:rsid w:val="005F5923"/>
    <w:rsid w:val="005F62AB"/>
    <w:rsid w:val="005F671F"/>
    <w:rsid w:val="00600641"/>
    <w:rsid w:val="0060178C"/>
    <w:rsid w:val="00602B0C"/>
    <w:rsid w:val="00603F67"/>
    <w:rsid w:val="006044EF"/>
    <w:rsid w:val="00605B63"/>
    <w:rsid w:val="006070C8"/>
    <w:rsid w:val="00607470"/>
    <w:rsid w:val="00607918"/>
    <w:rsid w:val="0061191C"/>
    <w:rsid w:val="00615047"/>
    <w:rsid w:val="00621DB7"/>
    <w:rsid w:val="006234FE"/>
    <w:rsid w:val="006238B4"/>
    <w:rsid w:val="00626BE3"/>
    <w:rsid w:val="0063000B"/>
    <w:rsid w:val="00632828"/>
    <w:rsid w:val="0064083D"/>
    <w:rsid w:val="00641D97"/>
    <w:rsid w:val="0065308C"/>
    <w:rsid w:val="0065394A"/>
    <w:rsid w:val="0065396D"/>
    <w:rsid w:val="00656316"/>
    <w:rsid w:val="00656EAD"/>
    <w:rsid w:val="00660484"/>
    <w:rsid w:val="0066589B"/>
    <w:rsid w:val="006659F1"/>
    <w:rsid w:val="00665CB3"/>
    <w:rsid w:val="00667414"/>
    <w:rsid w:val="00671181"/>
    <w:rsid w:val="00675209"/>
    <w:rsid w:val="00675EA1"/>
    <w:rsid w:val="0068008B"/>
    <w:rsid w:val="006810D4"/>
    <w:rsid w:val="00683835"/>
    <w:rsid w:val="006862F7"/>
    <w:rsid w:val="006864DE"/>
    <w:rsid w:val="00686A50"/>
    <w:rsid w:val="0068715F"/>
    <w:rsid w:val="0069001D"/>
    <w:rsid w:val="00692064"/>
    <w:rsid w:val="00692159"/>
    <w:rsid w:val="00692AEB"/>
    <w:rsid w:val="00694112"/>
    <w:rsid w:val="006961CD"/>
    <w:rsid w:val="00697061"/>
    <w:rsid w:val="006A04AD"/>
    <w:rsid w:val="006A3F47"/>
    <w:rsid w:val="006A4C85"/>
    <w:rsid w:val="006B0E13"/>
    <w:rsid w:val="006B27D0"/>
    <w:rsid w:val="006B5F4B"/>
    <w:rsid w:val="006C3CB3"/>
    <w:rsid w:val="006C6EA8"/>
    <w:rsid w:val="006C738D"/>
    <w:rsid w:val="006D289D"/>
    <w:rsid w:val="006D3450"/>
    <w:rsid w:val="006E11F2"/>
    <w:rsid w:val="006E4691"/>
    <w:rsid w:val="006E5AB7"/>
    <w:rsid w:val="006E6203"/>
    <w:rsid w:val="006E74FF"/>
    <w:rsid w:val="006F28F7"/>
    <w:rsid w:val="006F4A92"/>
    <w:rsid w:val="0070038C"/>
    <w:rsid w:val="00701586"/>
    <w:rsid w:val="00701C70"/>
    <w:rsid w:val="0070287E"/>
    <w:rsid w:val="007037FB"/>
    <w:rsid w:val="007038FF"/>
    <w:rsid w:val="00705176"/>
    <w:rsid w:val="00707F05"/>
    <w:rsid w:val="00711D15"/>
    <w:rsid w:val="0071571D"/>
    <w:rsid w:val="00715BCB"/>
    <w:rsid w:val="00721D18"/>
    <w:rsid w:val="007300BD"/>
    <w:rsid w:val="0073161E"/>
    <w:rsid w:val="0073372A"/>
    <w:rsid w:val="00740AC6"/>
    <w:rsid w:val="00744529"/>
    <w:rsid w:val="0074663A"/>
    <w:rsid w:val="00750B1A"/>
    <w:rsid w:val="00751CA4"/>
    <w:rsid w:val="007542BC"/>
    <w:rsid w:val="00754A3B"/>
    <w:rsid w:val="0075580E"/>
    <w:rsid w:val="00756826"/>
    <w:rsid w:val="00764CE3"/>
    <w:rsid w:val="00766BD7"/>
    <w:rsid w:val="00770E32"/>
    <w:rsid w:val="00771DC3"/>
    <w:rsid w:val="00771F78"/>
    <w:rsid w:val="00772915"/>
    <w:rsid w:val="00777217"/>
    <w:rsid w:val="00777CD5"/>
    <w:rsid w:val="007879DA"/>
    <w:rsid w:val="00790528"/>
    <w:rsid w:val="00791FD4"/>
    <w:rsid w:val="00792A62"/>
    <w:rsid w:val="0079310F"/>
    <w:rsid w:val="00796C4B"/>
    <w:rsid w:val="00797627"/>
    <w:rsid w:val="007A3ECA"/>
    <w:rsid w:val="007B0CF3"/>
    <w:rsid w:val="007B5B44"/>
    <w:rsid w:val="007C186D"/>
    <w:rsid w:val="007C1D9B"/>
    <w:rsid w:val="007C44F6"/>
    <w:rsid w:val="007D0E19"/>
    <w:rsid w:val="007D19AC"/>
    <w:rsid w:val="007D462F"/>
    <w:rsid w:val="007D79F0"/>
    <w:rsid w:val="007E1B1E"/>
    <w:rsid w:val="007E2A48"/>
    <w:rsid w:val="007E6C8C"/>
    <w:rsid w:val="007F0816"/>
    <w:rsid w:val="007F2DCB"/>
    <w:rsid w:val="007F2FFA"/>
    <w:rsid w:val="007F506A"/>
    <w:rsid w:val="007F5B5C"/>
    <w:rsid w:val="007F7218"/>
    <w:rsid w:val="007F74B4"/>
    <w:rsid w:val="007F771F"/>
    <w:rsid w:val="00800372"/>
    <w:rsid w:val="008025B5"/>
    <w:rsid w:val="00805646"/>
    <w:rsid w:val="00806A22"/>
    <w:rsid w:val="00811B45"/>
    <w:rsid w:val="00811E88"/>
    <w:rsid w:val="00812CB4"/>
    <w:rsid w:val="00814FCF"/>
    <w:rsid w:val="00816D2A"/>
    <w:rsid w:val="00821C09"/>
    <w:rsid w:val="00835637"/>
    <w:rsid w:val="00836017"/>
    <w:rsid w:val="008369A5"/>
    <w:rsid w:val="00840042"/>
    <w:rsid w:val="00842DEA"/>
    <w:rsid w:val="0084366D"/>
    <w:rsid w:val="00845CAF"/>
    <w:rsid w:val="0084796A"/>
    <w:rsid w:val="00852296"/>
    <w:rsid w:val="00852EF7"/>
    <w:rsid w:val="008545AB"/>
    <w:rsid w:val="00855C22"/>
    <w:rsid w:val="00860A15"/>
    <w:rsid w:val="00860A45"/>
    <w:rsid w:val="00861013"/>
    <w:rsid w:val="008615B3"/>
    <w:rsid w:val="008670EC"/>
    <w:rsid w:val="008703AD"/>
    <w:rsid w:val="008716F2"/>
    <w:rsid w:val="00872604"/>
    <w:rsid w:val="008770EC"/>
    <w:rsid w:val="0088083A"/>
    <w:rsid w:val="00882A61"/>
    <w:rsid w:val="00883946"/>
    <w:rsid w:val="00885A3A"/>
    <w:rsid w:val="00892035"/>
    <w:rsid w:val="008923CF"/>
    <w:rsid w:val="008951DD"/>
    <w:rsid w:val="00896C58"/>
    <w:rsid w:val="0089792A"/>
    <w:rsid w:val="008A04B1"/>
    <w:rsid w:val="008A387F"/>
    <w:rsid w:val="008A6314"/>
    <w:rsid w:val="008B2D93"/>
    <w:rsid w:val="008B367C"/>
    <w:rsid w:val="008C393D"/>
    <w:rsid w:val="008C7600"/>
    <w:rsid w:val="008D40D5"/>
    <w:rsid w:val="008D41B5"/>
    <w:rsid w:val="008D778E"/>
    <w:rsid w:val="008E002D"/>
    <w:rsid w:val="008E2B27"/>
    <w:rsid w:val="008E630E"/>
    <w:rsid w:val="008F0D9E"/>
    <w:rsid w:val="008F193C"/>
    <w:rsid w:val="008F48E9"/>
    <w:rsid w:val="008F5CEA"/>
    <w:rsid w:val="00905329"/>
    <w:rsid w:val="00907BFD"/>
    <w:rsid w:val="00914ACC"/>
    <w:rsid w:val="0091526B"/>
    <w:rsid w:val="00916F9B"/>
    <w:rsid w:val="0091741A"/>
    <w:rsid w:val="00920335"/>
    <w:rsid w:val="00920A3F"/>
    <w:rsid w:val="00923A3F"/>
    <w:rsid w:val="00923C2B"/>
    <w:rsid w:val="00926A7F"/>
    <w:rsid w:val="00931FFE"/>
    <w:rsid w:val="0093606D"/>
    <w:rsid w:val="00940220"/>
    <w:rsid w:val="00951B44"/>
    <w:rsid w:val="00953282"/>
    <w:rsid w:val="009534BC"/>
    <w:rsid w:val="009623DE"/>
    <w:rsid w:val="0096474D"/>
    <w:rsid w:val="009655AF"/>
    <w:rsid w:val="009724B1"/>
    <w:rsid w:val="0097464C"/>
    <w:rsid w:val="00975B85"/>
    <w:rsid w:val="00982B9A"/>
    <w:rsid w:val="00983C2E"/>
    <w:rsid w:val="00985B45"/>
    <w:rsid w:val="009878D9"/>
    <w:rsid w:val="00991BC1"/>
    <w:rsid w:val="00995FE3"/>
    <w:rsid w:val="009A0824"/>
    <w:rsid w:val="009A4D15"/>
    <w:rsid w:val="009A707D"/>
    <w:rsid w:val="009B0305"/>
    <w:rsid w:val="009B171B"/>
    <w:rsid w:val="009B2F60"/>
    <w:rsid w:val="009B37C8"/>
    <w:rsid w:val="009B3B86"/>
    <w:rsid w:val="009B5E77"/>
    <w:rsid w:val="009C00F7"/>
    <w:rsid w:val="009C3059"/>
    <w:rsid w:val="009C6FFE"/>
    <w:rsid w:val="009D02E3"/>
    <w:rsid w:val="009D4DDA"/>
    <w:rsid w:val="009D508D"/>
    <w:rsid w:val="009D58D2"/>
    <w:rsid w:val="009D6341"/>
    <w:rsid w:val="009D63F8"/>
    <w:rsid w:val="009E1AFD"/>
    <w:rsid w:val="009E1C14"/>
    <w:rsid w:val="009E5412"/>
    <w:rsid w:val="009E5549"/>
    <w:rsid w:val="009F0CD5"/>
    <w:rsid w:val="009F2BEC"/>
    <w:rsid w:val="009F505E"/>
    <w:rsid w:val="009F58F3"/>
    <w:rsid w:val="009F6F07"/>
    <w:rsid w:val="009F7638"/>
    <w:rsid w:val="00A00483"/>
    <w:rsid w:val="00A01C1E"/>
    <w:rsid w:val="00A05EA5"/>
    <w:rsid w:val="00A15EF8"/>
    <w:rsid w:val="00A169EA"/>
    <w:rsid w:val="00A16C46"/>
    <w:rsid w:val="00A224AF"/>
    <w:rsid w:val="00A230FE"/>
    <w:rsid w:val="00A271D5"/>
    <w:rsid w:val="00A33960"/>
    <w:rsid w:val="00A36F76"/>
    <w:rsid w:val="00A37D79"/>
    <w:rsid w:val="00A43564"/>
    <w:rsid w:val="00A46664"/>
    <w:rsid w:val="00A46A21"/>
    <w:rsid w:val="00A57317"/>
    <w:rsid w:val="00A57C7F"/>
    <w:rsid w:val="00A63808"/>
    <w:rsid w:val="00A66CAB"/>
    <w:rsid w:val="00A70241"/>
    <w:rsid w:val="00A72908"/>
    <w:rsid w:val="00A76D0D"/>
    <w:rsid w:val="00A77423"/>
    <w:rsid w:val="00A77716"/>
    <w:rsid w:val="00A81CCD"/>
    <w:rsid w:val="00A83CEB"/>
    <w:rsid w:val="00A84643"/>
    <w:rsid w:val="00AA24A4"/>
    <w:rsid w:val="00AA25DB"/>
    <w:rsid w:val="00AA262E"/>
    <w:rsid w:val="00AA4727"/>
    <w:rsid w:val="00AA634F"/>
    <w:rsid w:val="00AA69DE"/>
    <w:rsid w:val="00AB0381"/>
    <w:rsid w:val="00AB0906"/>
    <w:rsid w:val="00AB27AA"/>
    <w:rsid w:val="00AB302C"/>
    <w:rsid w:val="00AB57AB"/>
    <w:rsid w:val="00AB75C0"/>
    <w:rsid w:val="00AB7910"/>
    <w:rsid w:val="00AC2A03"/>
    <w:rsid w:val="00AC3D13"/>
    <w:rsid w:val="00AC43E5"/>
    <w:rsid w:val="00AC7A53"/>
    <w:rsid w:val="00AD0A8B"/>
    <w:rsid w:val="00AD4B86"/>
    <w:rsid w:val="00AD67C3"/>
    <w:rsid w:val="00AE1BC6"/>
    <w:rsid w:val="00AE5089"/>
    <w:rsid w:val="00AF1461"/>
    <w:rsid w:val="00AF436B"/>
    <w:rsid w:val="00AF535C"/>
    <w:rsid w:val="00B02F65"/>
    <w:rsid w:val="00B05E15"/>
    <w:rsid w:val="00B0792D"/>
    <w:rsid w:val="00B106F9"/>
    <w:rsid w:val="00B12009"/>
    <w:rsid w:val="00B13574"/>
    <w:rsid w:val="00B13AD9"/>
    <w:rsid w:val="00B14926"/>
    <w:rsid w:val="00B20180"/>
    <w:rsid w:val="00B204B1"/>
    <w:rsid w:val="00B21B77"/>
    <w:rsid w:val="00B26927"/>
    <w:rsid w:val="00B300CE"/>
    <w:rsid w:val="00B30F00"/>
    <w:rsid w:val="00B31082"/>
    <w:rsid w:val="00B320FB"/>
    <w:rsid w:val="00B32968"/>
    <w:rsid w:val="00B35D8F"/>
    <w:rsid w:val="00B40A84"/>
    <w:rsid w:val="00B413B4"/>
    <w:rsid w:val="00B52FF6"/>
    <w:rsid w:val="00B57E27"/>
    <w:rsid w:val="00B651CC"/>
    <w:rsid w:val="00B70089"/>
    <w:rsid w:val="00B8156B"/>
    <w:rsid w:val="00B8675B"/>
    <w:rsid w:val="00B86B67"/>
    <w:rsid w:val="00B91238"/>
    <w:rsid w:val="00B95542"/>
    <w:rsid w:val="00BA145E"/>
    <w:rsid w:val="00BA2B15"/>
    <w:rsid w:val="00BA43DB"/>
    <w:rsid w:val="00BB35F0"/>
    <w:rsid w:val="00BB4B0C"/>
    <w:rsid w:val="00BC6A4C"/>
    <w:rsid w:val="00BD20B6"/>
    <w:rsid w:val="00BD3F95"/>
    <w:rsid w:val="00BD44E6"/>
    <w:rsid w:val="00BE0CAE"/>
    <w:rsid w:val="00BE145C"/>
    <w:rsid w:val="00BE281D"/>
    <w:rsid w:val="00BE2A9C"/>
    <w:rsid w:val="00BE3E73"/>
    <w:rsid w:val="00BE4D0A"/>
    <w:rsid w:val="00BF621F"/>
    <w:rsid w:val="00BF7CF9"/>
    <w:rsid w:val="00C03216"/>
    <w:rsid w:val="00C07DF3"/>
    <w:rsid w:val="00C11933"/>
    <w:rsid w:val="00C11B0C"/>
    <w:rsid w:val="00C200CD"/>
    <w:rsid w:val="00C20365"/>
    <w:rsid w:val="00C2305B"/>
    <w:rsid w:val="00C24B23"/>
    <w:rsid w:val="00C24EC6"/>
    <w:rsid w:val="00C265CB"/>
    <w:rsid w:val="00C3431C"/>
    <w:rsid w:val="00C42828"/>
    <w:rsid w:val="00C461EC"/>
    <w:rsid w:val="00C500A9"/>
    <w:rsid w:val="00C50754"/>
    <w:rsid w:val="00C61283"/>
    <w:rsid w:val="00C615F8"/>
    <w:rsid w:val="00C61D6F"/>
    <w:rsid w:val="00C61EE1"/>
    <w:rsid w:val="00C64B20"/>
    <w:rsid w:val="00C76C93"/>
    <w:rsid w:val="00C776CC"/>
    <w:rsid w:val="00C82416"/>
    <w:rsid w:val="00C82BA3"/>
    <w:rsid w:val="00C82E23"/>
    <w:rsid w:val="00C84FB9"/>
    <w:rsid w:val="00C85A90"/>
    <w:rsid w:val="00C86193"/>
    <w:rsid w:val="00C925D0"/>
    <w:rsid w:val="00C942E1"/>
    <w:rsid w:val="00C951C5"/>
    <w:rsid w:val="00CA16F5"/>
    <w:rsid w:val="00CA1B9F"/>
    <w:rsid w:val="00CA41EB"/>
    <w:rsid w:val="00CB54AB"/>
    <w:rsid w:val="00CB5F4D"/>
    <w:rsid w:val="00CB6B5A"/>
    <w:rsid w:val="00CC3DA6"/>
    <w:rsid w:val="00CC643E"/>
    <w:rsid w:val="00CD58CD"/>
    <w:rsid w:val="00CD6062"/>
    <w:rsid w:val="00CD7027"/>
    <w:rsid w:val="00CE0E32"/>
    <w:rsid w:val="00CE33E3"/>
    <w:rsid w:val="00CE39CB"/>
    <w:rsid w:val="00CE5678"/>
    <w:rsid w:val="00CE5F42"/>
    <w:rsid w:val="00CF1CBC"/>
    <w:rsid w:val="00CF3DDE"/>
    <w:rsid w:val="00CF3FD9"/>
    <w:rsid w:val="00CF58B2"/>
    <w:rsid w:val="00D0154D"/>
    <w:rsid w:val="00D042CD"/>
    <w:rsid w:val="00D04AE5"/>
    <w:rsid w:val="00D05A4B"/>
    <w:rsid w:val="00D10DA1"/>
    <w:rsid w:val="00D11A15"/>
    <w:rsid w:val="00D33911"/>
    <w:rsid w:val="00D35299"/>
    <w:rsid w:val="00D405AF"/>
    <w:rsid w:val="00D4087B"/>
    <w:rsid w:val="00D444AD"/>
    <w:rsid w:val="00D44634"/>
    <w:rsid w:val="00D44B8D"/>
    <w:rsid w:val="00D4569C"/>
    <w:rsid w:val="00D45B06"/>
    <w:rsid w:val="00D5175C"/>
    <w:rsid w:val="00D5620D"/>
    <w:rsid w:val="00D61A6D"/>
    <w:rsid w:val="00D62633"/>
    <w:rsid w:val="00D62AE3"/>
    <w:rsid w:val="00D645E5"/>
    <w:rsid w:val="00D66E44"/>
    <w:rsid w:val="00D755D0"/>
    <w:rsid w:val="00D75B18"/>
    <w:rsid w:val="00D7642B"/>
    <w:rsid w:val="00D82636"/>
    <w:rsid w:val="00D9092B"/>
    <w:rsid w:val="00D960A6"/>
    <w:rsid w:val="00DA3D3B"/>
    <w:rsid w:val="00DA54C8"/>
    <w:rsid w:val="00DA637C"/>
    <w:rsid w:val="00DB212D"/>
    <w:rsid w:val="00DB3F66"/>
    <w:rsid w:val="00DB6014"/>
    <w:rsid w:val="00DB72B3"/>
    <w:rsid w:val="00DC3956"/>
    <w:rsid w:val="00DC4321"/>
    <w:rsid w:val="00DC6865"/>
    <w:rsid w:val="00DD0DA5"/>
    <w:rsid w:val="00DD1127"/>
    <w:rsid w:val="00DD12E4"/>
    <w:rsid w:val="00DD3358"/>
    <w:rsid w:val="00DD4087"/>
    <w:rsid w:val="00DD4D83"/>
    <w:rsid w:val="00DE4909"/>
    <w:rsid w:val="00DF0277"/>
    <w:rsid w:val="00DF17A6"/>
    <w:rsid w:val="00DF2427"/>
    <w:rsid w:val="00DF40F5"/>
    <w:rsid w:val="00DF4764"/>
    <w:rsid w:val="00DF6322"/>
    <w:rsid w:val="00E0035F"/>
    <w:rsid w:val="00E00542"/>
    <w:rsid w:val="00E064E5"/>
    <w:rsid w:val="00E0674D"/>
    <w:rsid w:val="00E1069A"/>
    <w:rsid w:val="00E11A62"/>
    <w:rsid w:val="00E1302E"/>
    <w:rsid w:val="00E130AF"/>
    <w:rsid w:val="00E20926"/>
    <w:rsid w:val="00E20D77"/>
    <w:rsid w:val="00E212B6"/>
    <w:rsid w:val="00E26C69"/>
    <w:rsid w:val="00E27687"/>
    <w:rsid w:val="00E30EB5"/>
    <w:rsid w:val="00E33A77"/>
    <w:rsid w:val="00E35D5D"/>
    <w:rsid w:val="00E365E1"/>
    <w:rsid w:val="00E36A99"/>
    <w:rsid w:val="00E413BE"/>
    <w:rsid w:val="00E47DC2"/>
    <w:rsid w:val="00E56E7E"/>
    <w:rsid w:val="00E61161"/>
    <w:rsid w:val="00E636B4"/>
    <w:rsid w:val="00E67BAE"/>
    <w:rsid w:val="00E7198E"/>
    <w:rsid w:val="00E71F1F"/>
    <w:rsid w:val="00E82F1B"/>
    <w:rsid w:val="00E86A09"/>
    <w:rsid w:val="00E91837"/>
    <w:rsid w:val="00E95D4A"/>
    <w:rsid w:val="00E9620D"/>
    <w:rsid w:val="00EA0086"/>
    <w:rsid w:val="00EA1D62"/>
    <w:rsid w:val="00EA3514"/>
    <w:rsid w:val="00EA5417"/>
    <w:rsid w:val="00EA7C88"/>
    <w:rsid w:val="00EB397A"/>
    <w:rsid w:val="00EB4C2A"/>
    <w:rsid w:val="00EB524A"/>
    <w:rsid w:val="00EB6298"/>
    <w:rsid w:val="00EC0270"/>
    <w:rsid w:val="00EC47EE"/>
    <w:rsid w:val="00EC4D8C"/>
    <w:rsid w:val="00EC6BCD"/>
    <w:rsid w:val="00ED059C"/>
    <w:rsid w:val="00ED0AF2"/>
    <w:rsid w:val="00ED1562"/>
    <w:rsid w:val="00EE2668"/>
    <w:rsid w:val="00EE54D7"/>
    <w:rsid w:val="00EE6437"/>
    <w:rsid w:val="00EF3D01"/>
    <w:rsid w:val="00EF5295"/>
    <w:rsid w:val="00EF64C5"/>
    <w:rsid w:val="00F0160A"/>
    <w:rsid w:val="00F022A3"/>
    <w:rsid w:val="00F0316B"/>
    <w:rsid w:val="00F04483"/>
    <w:rsid w:val="00F12443"/>
    <w:rsid w:val="00F17FBD"/>
    <w:rsid w:val="00F227B0"/>
    <w:rsid w:val="00F24854"/>
    <w:rsid w:val="00F24AAA"/>
    <w:rsid w:val="00F252C0"/>
    <w:rsid w:val="00F26479"/>
    <w:rsid w:val="00F34C97"/>
    <w:rsid w:val="00F44422"/>
    <w:rsid w:val="00F5646C"/>
    <w:rsid w:val="00F60D8F"/>
    <w:rsid w:val="00F61997"/>
    <w:rsid w:val="00F62541"/>
    <w:rsid w:val="00F66BDF"/>
    <w:rsid w:val="00F66D61"/>
    <w:rsid w:val="00F67006"/>
    <w:rsid w:val="00F67F21"/>
    <w:rsid w:val="00F71772"/>
    <w:rsid w:val="00F71CBE"/>
    <w:rsid w:val="00F7261C"/>
    <w:rsid w:val="00F83FB4"/>
    <w:rsid w:val="00F84EEC"/>
    <w:rsid w:val="00F94DDD"/>
    <w:rsid w:val="00F9566D"/>
    <w:rsid w:val="00FA0CC1"/>
    <w:rsid w:val="00FA655D"/>
    <w:rsid w:val="00FA745C"/>
    <w:rsid w:val="00FA78D4"/>
    <w:rsid w:val="00FC24E5"/>
    <w:rsid w:val="00FC466C"/>
    <w:rsid w:val="00FC5873"/>
    <w:rsid w:val="00FC744B"/>
    <w:rsid w:val="00FD026C"/>
    <w:rsid w:val="00FD10B0"/>
    <w:rsid w:val="00FD261F"/>
    <w:rsid w:val="00FD42B6"/>
    <w:rsid w:val="00FD66AD"/>
    <w:rsid w:val="00FE15A8"/>
    <w:rsid w:val="00FE277C"/>
    <w:rsid w:val="00FE4641"/>
    <w:rsid w:val="00FF0663"/>
    <w:rsid w:val="00FF124D"/>
    <w:rsid w:val="00FF13AB"/>
    <w:rsid w:val="00FF239E"/>
    <w:rsid w:val="00FF3B5F"/>
    <w:rsid w:val="00FF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5EE29"/>
  <w15:chartTrackingRefBased/>
  <w15:docId w15:val="{29E1F929-7C20-3649-A921-57D27692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C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C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C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C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C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C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C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C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C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C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C4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16C46"/>
    <w:pPr>
      <w:spacing w:after="160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16C46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A16C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A16C46"/>
    <w:rPr>
      <w:b/>
      <w:bCs/>
    </w:rPr>
  </w:style>
  <w:style w:type="character" w:styleId="Hyperlink">
    <w:name w:val="Hyperlink"/>
    <w:basedOn w:val="DefaultParagraphFont"/>
    <w:uiPriority w:val="99"/>
    <w:unhideWhenUsed/>
    <w:rsid w:val="00D339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39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self</dc:creator>
  <cp:keywords/>
  <dc:description/>
  <cp:lastModifiedBy>Myself</cp:lastModifiedBy>
  <cp:revision>7</cp:revision>
  <dcterms:created xsi:type="dcterms:W3CDTF">2025-01-11T14:14:00Z</dcterms:created>
  <dcterms:modified xsi:type="dcterms:W3CDTF">2025-01-11T14:46:00Z</dcterms:modified>
</cp:coreProperties>
</file>